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8020" w:type="dxa"/>
        <w:tblLook w:val="04A0" w:firstRow="1" w:lastRow="0" w:firstColumn="1" w:lastColumn="0" w:noHBand="0" w:noVBand="1"/>
      </w:tblPr>
      <w:tblGrid>
        <w:gridCol w:w="1840"/>
        <w:gridCol w:w="516"/>
        <w:gridCol w:w="2744"/>
        <w:gridCol w:w="1700"/>
        <w:gridCol w:w="1220"/>
      </w:tblGrid>
      <w:tr w:rsidR="000F43EC" w:rsidRPr="000F43EC" w14:paraId="4BC151B3" w14:textId="77777777" w:rsidTr="00C86804">
        <w:trPr>
          <w:trHeight w:val="324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34C0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7765C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4A9E0" w14:textId="7180BDDE" w:rsidR="000F43EC" w:rsidRPr="0020086C" w:rsidRDefault="000F43EC" w:rsidP="005E0E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r w:rsidR="005E0EB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51901" w:rsidRPr="00D5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IN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5B2FE" w14:textId="7300E9F4" w:rsidR="000F43EC" w:rsidRPr="0020086C" w:rsidRDefault="000F43EC" w:rsidP="009A05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r w:rsidR="00D51901" w:rsidRPr="00D519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IN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09217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F43EC" w:rsidRPr="000F43EC" w14:paraId="6EDCE9B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81598" w14:textId="75DF110B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52B0" w14:textId="4CD8B19D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2E68" w14:textId="136250F5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5161" w14:textId="3FCC1584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CAFB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3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F43EC" w:rsidRPr="000F43EC" w14:paraId="358B53A5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F9003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49E48" w14:textId="34381422" w:rsidR="000F43EC" w:rsidRPr="004C0075" w:rsidRDefault="001D7C9A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8E5CF" w14:textId="0E334606" w:rsidR="000F43EC" w:rsidRPr="002C3CDA" w:rsidRDefault="00A346EE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4EBC5" w14:textId="5526D638" w:rsidR="000F43EC" w:rsidRPr="002C3CDA" w:rsidRDefault="009C647F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5DFE6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20A9D491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B9A8" w14:textId="77777777" w:rsidR="000F43EC" w:rsidRPr="0020086C" w:rsidRDefault="0033555D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="000F43EC"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33E44" w14:textId="62DFFABB" w:rsidR="000F43EC" w:rsidRPr="004C0075" w:rsidRDefault="001D7C9A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8A78B" w14:textId="0BF7D329" w:rsidR="000F43EC" w:rsidRPr="002C3CDA" w:rsidRDefault="0035216E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06E77" w14:textId="4E9A5948" w:rsidR="000F43EC" w:rsidRPr="002C3CDA" w:rsidRDefault="009C647F" w:rsidP="00145F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AA571" w14:textId="200B1D48" w:rsidR="000F43EC" w:rsidRPr="002C3CDA" w:rsidRDefault="00774521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0F43EC" w:rsidRPr="000F43EC" w14:paraId="7824E967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8389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EF5D6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9EF20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79D67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E5F25" w14:textId="78EC65D2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2E6850F7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01E4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449D8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197EC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DF1E7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61B76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09C2E38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D81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BD0D5" w14:textId="21A19A1B" w:rsidR="000F43EC" w:rsidRPr="004C0075" w:rsidRDefault="00B25AC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727F6" w14:textId="050C0073" w:rsidR="000F43EC" w:rsidRPr="002C3CDA" w:rsidRDefault="0035216E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4E521" w14:textId="0A74A40F" w:rsidR="000F43EC" w:rsidRPr="002C3CDA" w:rsidRDefault="00961B1D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70EE4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3EC" w:rsidRPr="000F43EC" w14:paraId="2B080F7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42FB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9581C" w14:textId="1CB84E2C" w:rsidR="000F43EC" w:rsidRPr="004C0075" w:rsidRDefault="00B25ACC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5FFD9" w14:textId="62643EB7" w:rsidR="000F43EC" w:rsidRPr="002C3CDA" w:rsidRDefault="0035216E" w:rsidP="0020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52FE7" w14:textId="55B76954" w:rsidR="000F43EC" w:rsidRPr="002C3CDA" w:rsidRDefault="00961B1D" w:rsidP="002008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B855D" w14:textId="53CCFDAB" w:rsidR="000F43EC" w:rsidRPr="002C3CDA" w:rsidRDefault="00774521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0F43EC" w:rsidRPr="000F43EC" w14:paraId="274BCADC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F110" w14:textId="77777777" w:rsidR="000F43EC" w:rsidRPr="0020086C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DF2CA" w14:textId="77777777" w:rsidR="000F43EC" w:rsidRPr="004C0075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81284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B1158" w14:textId="77777777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52A12" w14:textId="52B42CC6" w:rsidR="000F43EC" w:rsidRPr="002C3CDA" w:rsidRDefault="000F43EC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057EB87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16FE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28C32C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D451F7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9488D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0F835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58139DB4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AFA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436EF" w14:textId="6AFB49C2" w:rsidR="00805790" w:rsidRPr="004C0075" w:rsidRDefault="00B25ACC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C27B3" w14:textId="77B3164B" w:rsidR="00805790" w:rsidRPr="002C3CDA" w:rsidRDefault="0035216E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BAC56" w14:textId="49FC8D83" w:rsidR="00805790" w:rsidRPr="002C3CDA" w:rsidRDefault="00961B1D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F1C76" w14:textId="77777777" w:rsidR="00805790" w:rsidRPr="002C3CDA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4CB94E94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DD2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1138E" w14:textId="53C58400" w:rsidR="00805790" w:rsidRPr="004C0075" w:rsidRDefault="00B25ACC" w:rsidP="00C63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7FCE2" w14:textId="37C36DB5" w:rsidR="00805790" w:rsidRPr="002C3CDA" w:rsidRDefault="0035216E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D632F" w14:textId="04288D50" w:rsidR="00805790" w:rsidRPr="002C3CDA" w:rsidRDefault="00961B1D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2F04B" w14:textId="3706550F" w:rsidR="00805790" w:rsidRPr="00B51B93" w:rsidRDefault="00774521" w:rsidP="00B85CC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2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805790" w:rsidRPr="000F43EC" w14:paraId="4182390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5BBA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3F83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62361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8326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378E9" w14:textId="196FFF58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6FC7C74B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2FE4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10FF3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DBA1D" w14:textId="5D85E208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9C66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D050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34ED58B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86F3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6F81C" w14:textId="7BC15740" w:rsidR="00805790" w:rsidRPr="004C0075" w:rsidRDefault="00B25ACC" w:rsidP="009344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93039" w14:textId="5B8379E4" w:rsidR="00805790" w:rsidRPr="00557A8C" w:rsidRDefault="00B91ABC" w:rsidP="00B937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8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F2ACC" w:rsidRPr="00557A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BE3AF" w14:textId="01CF666C" w:rsidR="00805790" w:rsidRPr="00557A8C" w:rsidRDefault="009551C7" w:rsidP="00D731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8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5B1D10" w:rsidRPr="00557A8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8A7669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55AAE3A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0B4C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  <w:r w:rsidR="008C1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2/N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B1988" w14:textId="3C51B2E8" w:rsidR="00805790" w:rsidRPr="004C0075" w:rsidRDefault="00B25ACC" w:rsidP="008C11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F55B8" w14:textId="216474F1" w:rsidR="00805790" w:rsidRPr="00557A8C" w:rsidRDefault="00B91ABC" w:rsidP="00B937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8C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8291F" w14:textId="15771F5A" w:rsidR="00805790" w:rsidRPr="00557A8C" w:rsidRDefault="009551C7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8C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E435C" w14:textId="3C7D978D" w:rsidR="00805790" w:rsidRPr="00774521" w:rsidRDefault="00774521" w:rsidP="00F42B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  <w:r w:rsidRPr="00774521"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05790" w:rsidRPr="000F43EC" w14:paraId="2B303A25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951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29780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AD9A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D82F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5EB49" w14:textId="4BDE1996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415B4208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6332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1797C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E81DC" w14:textId="77777777" w:rsidR="00805790" w:rsidRPr="004C0075" w:rsidRDefault="00805790" w:rsidP="000B2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8997C" w14:textId="77777777" w:rsidR="00805790" w:rsidRPr="004C0075" w:rsidRDefault="00805790" w:rsidP="000B2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4E53D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642DF34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03E5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F63F8" w14:textId="5E35FD33" w:rsidR="00805790" w:rsidRPr="004C0075" w:rsidRDefault="00B25ACC" w:rsidP="00256A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B23FE" w14:textId="011B012F" w:rsidR="00256ADD" w:rsidRPr="004C0075" w:rsidRDefault="0035216E" w:rsidP="00256A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0ADB4" w14:textId="7514BAE5" w:rsidR="00805790" w:rsidRPr="004C0075" w:rsidRDefault="009273C7" w:rsidP="00F966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4917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35FF3D9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AB3B" w14:textId="77777777" w:rsidR="00805790" w:rsidRPr="0020086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7D85D" w14:textId="38B1B9D0" w:rsidR="00805790" w:rsidRPr="004C0075" w:rsidRDefault="00B25ACC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45122" w14:textId="04090DFE" w:rsidR="00805790" w:rsidRPr="004C0075" w:rsidRDefault="0035216E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96E07" w14:textId="3752EABD" w:rsidR="00805790" w:rsidRPr="004C0075" w:rsidRDefault="009273C7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ED2F1" w14:textId="4868A5F3" w:rsidR="00805790" w:rsidRPr="004C0075" w:rsidRDefault="00774521" w:rsidP="00D731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805790" w:rsidRPr="000F43EC" w14:paraId="68F9CD0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D199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A9FF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7A836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D0598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C7A3A" w14:textId="516631C3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2D7913" w14:paraId="7394CA4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B43BC" w14:textId="77777777" w:rsidR="00805790" w:rsidRPr="000F43EC" w:rsidRDefault="00BD3DE7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253FF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D292A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10DB1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72C8B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2D7913" w14:paraId="16F34C72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FFD3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5FDD2" w14:textId="3C26D477" w:rsidR="00805790" w:rsidRPr="004C0075" w:rsidRDefault="00B25ACC" w:rsidP="00340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735A9" w14:textId="2745A565" w:rsidR="00805790" w:rsidRPr="004C0075" w:rsidRDefault="003405CB" w:rsidP="002766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 w:rsidR="00152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2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25C19" w14:textId="501D1154" w:rsidR="00805790" w:rsidRPr="004C0075" w:rsidRDefault="009273C7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424C5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0A3F7D1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71B5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I &amp; I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EDA63" w14:textId="3E9D52D4" w:rsidR="00805790" w:rsidRPr="004C0075" w:rsidRDefault="00B25ACC" w:rsidP="00340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CD331" w14:textId="061A1CCB" w:rsidR="00805790" w:rsidRPr="004C0075" w:rsidRDefault="00A82410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EE6BA" w14:textId="487C7086" w:rsidR="00805790" w:rsidRPr="004C0075" w:rsidRDefault="009273C7" w:rsidP="004266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644F0" w14:textId="4D0DDA62" w:rsidR="00805790" w:rsidRPr="004C0075" w:rsidRDefault="00774521" w:rsidP="00F4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521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</w:tr>
      <w:tr w:rsidR="00805790" w:rsidRPr="000F43EC" w14:paraId="03DFF1C6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E7CEC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3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FB51F7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484173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7C8D4E" w14:textId="77777777" w:rsidR="00805790" w:rsidRPr="004C0075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4597DE" w14:textId="6DCF8428" w:rsidR="00805790" w:rsidRPr="001B2724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790" w:rsidRPr="000F43EC" w14:paraId="2A460F70" w14:textId="77777777" w:rsidTr="00C63930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EF67" w14:textId="77777777" w:rsidR="00805790" w:rsidRPr="000F43EC" w:rsidRDefault="00805790" w:rsidP="00C35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F1E47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97E29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9A1D1" w14:textId="77777777" w:rsidR="00805790" w:rsidRPr="00E87B01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1AE3D" w14:textId="77777777" w:rsidR="00805790" w:rsidRPr="00852568" w:rsidRDefault="00805790" w:rsidP="00C35B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CCAF4C8" w14:textId="019A774B" w:rsidR="000F43EC" w:rsidRPr="001A5602" w:rsidRDefault="00C35BA5">
      <w:r w:rsidRPr="001A5602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2D0212" w:rsidRPr="001A5602">
        <w:rPr>
          <w:rFonts w:ascii="Times New Roman" w:hAnsi="Times New Roman" w:cs="Times New Roman"/>
          <w:sz w:val="24"/>
          <w:szCs w:val="24"/>
        </w:rPr>
        <w:t>S</w:t>
      </w:r>
      <w:r w:rsidR="00575263">
        <w:rPr>
          <w:rFonts w:ascii="Times New Roman" w:hAnsi="Times New Roman" w:cs="Times New Roman"/>
          <w:sz w:val="24"/>
          <w:szCs w:val="24"/>
        </w:rPr>
        <w:t>4</w:t>
      </w:r>
      <w:r w:rsidRPr="001A5602">
        <w:rPr>
          <w:rFonts w:ascii="Times New Roman" w:hAnsi="Times New Roman" w:cs="Times New Roman" w:hint="eastAsia"/>
          <w:sz w:val="24"/>
          <w:szCs w:val="24"/>
        </w:rPr>
        <w:t>.</w:t>
      </w:r>
      <w:r w:rsidR="003E27D2" w:rsidRPr="001A5602">
        <w:rPr>
          <w:rFonts w:ascii="Times New Roman" w:hAnsi="Times New Roman" w:cs="Times New Roman"/>
          <w:sz w:val="24"/>
          <w:szCs w:val="24"/>
        </w:rPr>
        <w:t xml:space="preserve"> </w:t>
      </w:r>
      <w:r w:rsidRPr="001A5602">
        <w:rPr>
          <w:rFonts w:ascii="Times New Roman" w:hAnsi="Times New Roman" w:cs="Times New Roman"/>
          <w:sz w:val="24"/>
          <w:szCs w:val="24"/>
        </w:rPr>
        <w:t>C</w:t>
      </w:r>
      <w:r w:rsidRPr="001A5602">
        <w:rPr>
          <w:rFonts w:ascii="Times New Roman" w:hAnsi="Times New Roman" w:cs="Times New Roman" w:hint="eastAsia"/>
          <w:sz w:val="24"/>
          <w:szCs w:val="24"/>
        </w:rPr>
        <w:t>orrelation between</w:t>
      </w:r>
      <w:r w:rsidR="00706F69" w:rsidRPr="001A56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3D86" w:rsidRPr="001A5602">
        <w:rPr>
          <w:rFonts w:ascii="Times New Roman" w:hAnsi="Times New Roman" w:cs="Times New Roman"/>
          <w:color w:val="000000"/>
          <w:sz w:val="24"/>
          <w:szCs w:val="24"/>
        </w:rPr>
        <w:t>SRCIN1</w:t>
      </w:r>
      <w:r w:rsidR="00706F69" w:rsidRPr="001A560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1A5602">
        <w:rPr>
          <w:rFonts w:ascii="Times New Roman" w:hAnsi="Times New Roman" w:cs="Times New Roman"/>
          <w:sz w:val="24"/>
          <w:szCs w:val="24"/>
        </w:rPr>
        <w:t xml:space="preserve">expression levels and clinicopathological parameters </w:t>
      </w:r>
      <w:r w:rsidRPr="001A5602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7F778E" w:rsidRPr="001A5602">
        <w:rPr>
          <w:rFonts w:ascii="Times New Roman" w:hAnsi="Times New Roman" w:cs="Times New Roman" w:hint="eastAsia"/>
          <w:sz w:val="24"/>
          <w:szCs w:val="24"/>
        </w:rPr>
        <w:t>24</w:t>
      </w:r>
      <w:r w:rsidR="00270B80" w:rsidRPr="001A5602">
        <w:rPr>
          <w:rFonts w:ascii="Times New Roman" w:hAnsi="Times New Roman" w:cs="Times New Roman"/>
          <w:sz w:val="24"/>
          <w:szCs w:val="24"/>
        </w:rPr>
        <w:t>2</w:t>
      </w:r>
      <w:r w:rsidRPr="001A5602">
        <w:rPr>
          <w:rFonts w:ascii="Times New Roman" w:hAnsi="Times New Roman" w:cs="Times New Roman"/>
          <w:sz w:val="24"/>
          <w:szCs w:val="24"/>
        </w:rPr>
        <w:t xml:space="preserve"> cases</w:t>
      </w:r>
      <w:r w:rsidR="00706F69" w:rsidRPr="001A56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5602">
        <w:rPr>
          <w:rFonts w:ascii="Times New Roman" w:hAnsi="Times New Roman" w:cs="Times New Roman"/>
          <w:sz w:val="24"/>
          <w:szCs w:val="24"/>
        </w:rPr>
        <w:t xml:space="preserve">of </w:t>
      </w:r>
      <w:r w:rsidR="00435CA6" w:rsidRPr="001A5602">
        <w:rPr>
          <w:rFonts w:ascii="Times New Roman" w:hAnsi="Times New Roman" w:cs="Times New Roman" w:hint="eastAsia"/>
          <w:sz w:val="24"/>
          <w:szCs w:val="24"/>
        </w:rPr>
        <w:t>esophageal</w:t>
      </w:r>
      <w:r w:rsidR="006633FB" w:rsidRPr="001A5602">
        <w:rPr>
          <w:rFonts w:ascii="Times New Roman" w:hAnsi="Times New Roman" w:cs="Times New Roman" w:hint="eastAsia"/>
          <w:sz w:val="24"/>
          <w:szCs w:val="24"/>
        </w:rPr>
        <w:t xml:space="preserve"> cancer.</w:t>
      </w:r>
    </w:p>
    <w:p w14:paraId="711D863A" w14:textId="77777777" w:rsidR="00755F78" w:rsidRDefault="00755F78"/>
    <w:sectPr w:rsidR="00755F78" w:rsidSect="007B03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8D595" w14:textId="77777777" w:rsidR="00C03A80" w:rsidRDefault="00C03A80" w:rsidP="00E65184">
      <w:pPr>
        <w:spacing w:after="0" w:line="240" w:lineRule="auto"/>
      </w:pPr>
      <w:r>
        <w:separator/>
      </w:r>
    </w:p>
  </w:endnote>
  <w:endnote w:type="continuationSeparator" w:id="0">
    <w:p w14:paraId="6D044611" w14:textId="77777777" w:rsidR="00C03A80" w:rsidRDefault="00C03A80" w:rsidP="00E65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F81B3" w14:textId="77777777" w:rsidR="00C03A80" w:rsidRDefault="00C03A80" w:rsidP="00E65184">
      <w:pPr>
        <w:spacing w:after="0" w:line="240" w:lineRule="auto"/>
      </w:pPr>
      <w:r>
        <w:separator/>
      </w:r>
    </w:p>
  </w:footnote>
  <w:footnote w:type="continuationSeparator" w:id="0">
    <w:p w14:paraId="3F481EA0" w14:textId="77777777" w:rsidR="00C03A80" w:rsidRDefault="00C03A80" w:rsidP="00E65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3EC"/>
    <w:rsid w:val="00003E56"/>
    <w:rsid w:val="00004066"/>
    <w:rsid w:val="00017844"/>
    <w:rsid w:val="0002480B"/>
    <w:rsid w:val="00045380"/>
    <w:rsid w:val="0005351C"/>
    <w:rsid w:val="0005376C"/>
    <w:rsid w:val="00084C21"/>
    <w:rsid w:val="000B238D"/>
    <w:rsid w:val="000B4845"/>
    <w:rsid w:val="000C5EC5"/>
    <w:rsid w:val="000E70CF"/>
    <w:rsid w:val="000F43EC"/>
    <w:rsid w:val="001307E8"/>
    <w:rsid w:val="00142CB4"/>
    <w:rsid w:val="00145F83"/>
    <w:rsid w:val="001521E8"/>
    <w:rsid w:val="001556DB"/>
    <w:rsid w:val="00156C02"/>
    <w:rsid w:val="00162A94"/>
    <w:rsid w:val="00174E9A"/>
    <w:rsid w:val="00192A67"/>
    <w:rsid w:val="001A5602"/>
    <w:rsid w:val="001B2724"/>
    <w:rsid w:val="001B5795"/>
    <w:rsid w:val="001C1D02"/>
    <w:rsid w:val="001C4530"/>
    <w:rsid w:val="001D7C9A"/>
    <w:rsid w:val="0020086C"/>
    <w:rsid w:val="00256ADD"/>
    <w:rsid w:val="0026261A"/>
    <w:rsid w:val="002648A3"/>
    <w:rsid w:val="00270B80"/>
    <w:rsid w:val="00274FF5"/>
    <w:rsid w:val="002766D8"/>
    <w:rsid w:val="00284780"/>
    <w:rsid w:val="002930A2"/>
    <w:rsid w:val="002B2050"/>
    <w:rsid w:val="002C3CDA"/>
    <w:rsid w:val="002D0212"/>
    <w:rsid w:val="002D7913"/>
    <w:rsid w:val="002D7F98"/>
    <w:rsid w:val="002E1B98"/>
    <w:rsid w:val="002E4BE0"/>
    <w:rsid w:val="002F453F"/>
    <w:rsid w:val="0033323B"/>
    <w:rsid w:val="0033555D"/>
    <w:rsid w:val="003405CB"/>
    <w:rsid w:val="00345AFA"/>
    <w:rsid w:val="00346FDE"/>
    <w:rsid w:val="0035216E"/>
    <w:rsid w:val="00373180"/>
    <w:rsid w:val="003772CD"/>
    <w:rsid w:val="003800BA"/>
    <w:rsid w:val="00384ED4"/>
    <w:rsid w:val="00385DFB"/>
    <w:rsid w:val="00386605"/>
    <w:rsid w:val="00397D69"/>
    <w:rsid w:val="003D4B5F"/>
    <w:rsid w:val="003E27D2"/>
    <w:rsid w:val="00403E42"/>
    <w:rsid w:val="00404B0B"/>
    <w:rsid w:val="00410622"/>
    <w:rsid w:val="00420503"/>
    <w:rsid w:val="004266FC"/>
    <w:rsid w:val="0043254D"/>
    <w:rsid w:val="00435CA6"/>
    <w:rsid w:val="00447C6E"/>
    <w:rsid w:val="004570C9"/>
    <w:rsid w:val="00477FB4"/>
    <w:rsid w:val="004A2ABE"/>
    <w:rsid w:val="004B6B19"/>
    <w:rsid w:val="004C0075"/>
    <w:rsid w:val="004D2965"/>
    <w:rsid w:val="004E3801"/>
    <w:rsid w:val="004F3C6E"/>
    <w:rsid w:val="004F653B"/>
    <w:rsid w:val="005172BE"/>
    <w:rsid w:val="00534077"/>
    <w:rsid w:val="00557A8C"/>
    <w:rsid w:val="00575263"/>
    <w:rsid w:val="005866DB"/>
    <w:rsid w:val="00596F1E"/>
    <w:rsid w:val="005A702A"/>
    <w:rsid w:val="005B0C4D"/>
    <w:rsid w:val="005B1D10"/>
    <w:rsid w:val="005C1E0A"/>
    <w:rsid w:val="005E0EB3"/>
    <w:rsid w:val="005F21A7"/>
    <w:rsid w:val="005F37AF"/>
    <w:rsid w:val="005F76A4"/>
    <w:rsid w:val="00602D8D"/>
    <w:rsid w:val="00623DDF"/>
    <w:rsid w:val="006633FB"/>
    <w:rsid w:val="006A30ED"/>
    <w:rsid w:val="006B6DAD"/>
    <w:rsid w:val="006F2DF3"/>
    <w:rsid w:val="006F54C4"/>
    <w:rsid w:val="00701F55"/>
    <w:rsid w:val="0070246C"/>
    <w:rsid w:val="00706F69"/>
    <w:rsid w:val="00711B0E"/>
    <w:rsid w:val="007165D2"/>
    <w:rsid w:val="007211A2"/>
    <w:rsid w:val="007343BD"/>
    <w:rsid w:val="00755F78"/>
    <w:rsid w:val="00762598"/>
    <w:rsid w:val="007673AB"/>
    <w:rsid w:val="00774521"/>
    <w:rsid w:val="007B031D"/>
    <w:rsid w:val="007C3C72"/>
    <w:rsid w:val="007E1D16"/>
    <w:rsid w:val="007F778E"/>
    <w:rsid w:val="00805790"/>
    <w:rsid w:val="008168E9"/>
    <w:rsid w:val="00831BAA"/>
    <w:rsid w:val="00852568"/>
    <w:rsid w:val="008C11A6"/>
    <w:rsid w:val="008C4EA9"/>
    <w:rsid w:val="008C5C1E"/>
    <w:rsid w:val="009229B7"/>
    <w:rsid w:val="009273C7"/>
    <w:rsid w:val="00930BC0"/>
    <w:rsid w:val="0093445E"/>
    <w:rsid w:val="00941F76"/>
    <w:rsid w:val="009506D8"/>
    <w:rsid w:val="009551C7"/>
    <w:rsid w:val="00960151"/>
    <w:rsid w:val="00961B1D"/>
    <w:rsid w:val="00962D6B"/>
    <w:rsid w:val="00980262"/>
    <w:rsid w:val="009A0057"/>
    <w:rsid w:val="009A054B"/>
    <w:rsid w:val="009C647F"/>
    <w:rsid w:val="009C7A5F"/>
    <w:rsid w:val="009C7C4B"/>
    <w:rsid w:val="009E3003"/>
    <w:rsid w:val="009F28E1"/>
    <w:rsid w:val="009F2D98"/>
    <w:rsid w:val="009F7802"/>
    <w:rsid w:val="00A239DD"/>
    <w:rsid w:val="00A346EE"/>
    <w:rsid w:val="00A372E0"/>
    <w:rsid w:val="00A464CA"/>
    <w:rsid w:val="00A50233"/>
    <w:rsid w:val="00A60A9E"/>
    <w:rsid w:val="00A6531B"/>
    <w:rsid w:val="00A82410"/>
    <w:rsid w:val="00AE2ECD"/>
    <w:rsid w:val="00B04463"/>
    <w:rsid w:val="00B25ACC"/>
    <w:rsid w:val="00B332AE"/>
    <w:rsid w:val="00B45BD9"/>
    <w:rsid w:val="00B47FA6"/>
    <w:rsid w:val="00B51B93"/>
    <w:rsid w:val="00B77AF1"/>
    <w:rsid w:val="00B82E4E"/>
    <w:rsid w:val="00B85CC6"/>
    <w:rsid w:val="00B87877"/>
    <w:rsid w:val="00B91ABC"/>
    <w:rsid w:val="00B937DD"/>
    <w:rsid w:val="00BD1F07"/>
    <w:rsid w:val="00BD3DE7"/>
    <w:rsid w:val="00BD5AA2"/>
    <w:rsid w:val="00BE6F0C"/>
    <w:rsid w:val="00BF12A5"/>
    <w:rsid w:val="00C03A80"/>
    <w:rsid w:val="00C1040A"/>
    <w:rsid w:val="00C1245F"/>
    <w:rsid w:val="00C164CD"/>
    <w:rsid w:val="00C35BA5"/>
    <w:rsid w:val="00C63930"/>
    <w:rsid w:val="00C6467E"/>
    <w:rsid w:val="00C64741"/>
    <w:rsid w:val="00C82388"/>
    <w:rsid w:val="00C86804"/>
    <w:rsid w:val="00CA4610"/>
    <w:rsid w:val="00CB2352"/>
    <w:rsid w:val="00CC7C17"/>
    <w:rsid w:val="00CC7D38"/>
    <w:rsid w:val="00CE28E8"/>
    <w:rsid w:val="00CE6218"/>
    <w:rsid w:val="00D51901"/>
    <w:rsid w:val="00D731DF"/>
    <w:rsid w:val="00D91FF9"/>
    <w:rsid w:val="00DA05E5"/>
    <w:rsid w:val="00DB7D77"/>
    <w:rsid w:val="00DC11DC"/>
    <w:rsid w:val="00DD063D"/>
    <w:rsid w:val="00DD0B1B"/>
    <w:rsid w:val="00DF33B8"/>
    <w:rsid w:val="00E416B4"/>
    <w:rsid w:val="00E5540D"/>
    <w:rsid w:val="00E65184"/>
    <w:rsid w:val="00E87B01"/>
    <w:rsid w:val="00ED0B70"/>
    <w:rsid w:val="00EF2ACC"/>
    <w:rsid w:val="00F10515"/>
    <w:rsid w:val="00F10727"/>
    <w:rsid w:val="00F14D64"/>
    <w:rsid w:val="00F35728"/>
    <w:rsid w:val="00F42B6C"/>
    <w:rsid w:val="00F53CF6"/>
    <w:rsid w:val="00F740EE"/>
    <w:rsid w:val="00F745AB"/>
    <w:rsid w:val="00F93D86"/>
    <w:rsid w:val="00F95027"/>
    <w:rsid w:val="00F9662A"/>
    <w:rsid w:val="00FC0825"/>
    <w:rsid w:val="00FD5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FA555"/>
  <w15:docId w15:val="{C7F1F124-929C-4700-90B3-0F4EF71E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3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1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XU</dc:creator>
  <cp:lastModifiedBy>何 妍</cp:lastModifiedBy>
  <cp:revision>108</cp:revision>
  <dcterms:created xsi:type="dcterms:W3CDTF">2017-02-25T11:58:00Z</dcterms:created>
  <dcterms:modified xsi:type="dcterms:W3CDTF">2023-02-14T14:28:00Z</dcterms:modified>
</cp:coreProperties>
</file>